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210"/>
        <w:gridCol w:w="3009"/>
        <w:gridCol w:w="537"/>
        <w:gridCol w:w="550"/>
        <w:gridCol w:w="550"/>
        <w:gridCol w:w="617"/>
        <w:gridCol w:w="590"/>
        <w:gridCol w:w="616"/>
      </w:tblGrid>
      <w:tr>
        <w:trPr>
          <w:trHeight w:val="295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GC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M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C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ü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P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PR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f</w:t>
            </w:r>
          </w:p>
        </w:tc>
      </w:tr>
      <w:tr>
        <w:trPr>
          <w:trHeight w:val="279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slet 1*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ADDIN BEC{Seufert et al., 2005, Dev Dyn, 232, 313-24}</w:instrText>
            </w:r>
            <w:r>
              <w:rPr/>
            </w:r>
            <w:r>
              <w:rPr/>
              <w:fldChar w:fldCharType="separate"/>
            </w:r>
            <w:r>
              <w:rPr/>
              <w:t>[60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98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erme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ADDIN BEC{Gerber et al., 1999, Mech Dev, 80, 77-86}</w:instrText>
            </w:r>
            <w:r>
              <w:rPr/>
            </w:r>
            <w:r>
              <w:rPr/>
              <w:fldChar w:fldCharType="separate"/>
            </w:r>
            <w:r>
              <w:rPr/>
              <w:t>[6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98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lretini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X</w:t>
            </w:r>
            <w:r>
              <w:rPr/>
              <w:t xml:space="preserve"> (subset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X</w:t>
            </w:r>
            <w:r>
              <w:rPr/>
              <w:t xml:space="preserve"> (GABAergic &amp; Serotonin)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ADDIN BEC{Gabriel, 2000, Neurosci Lett, 285, 9-12}</w:instrText>
            </w:r>
            <w:r>
              <w:rPr/>
            </w:r>
            <w:r>
              <w:rPr/>
              <w:fldChar w:fldCharType="separate"/>
            </w:r>
            <w:r>
              <w:rPr/>
              <w:t>[6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95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AB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X</w:t>
            </w:r>
            <w:r>
              <w:rPr/>
              <w:t xml:space="preserve"> (GABAergic subset)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X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ADDIN BEC{Zaghloul and Moody, 2007, Mol Vis, 13, 86-95}</w:instrText>
            </w:r>
            <w:r>
              <w:rPr/>
            </w:r>
            <w:r>
              <w:rPr/>
              <w:fldChar w:fldCharType="separate"/>
            </w:r>
            <w:r>
              <w:rPr/>
              <w:t>[6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9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H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X</w:t>
            </w:r>
            <w:r>
              <w:rPr/>
              <w:t xml:space="preserve"> (Dopaminergic subset)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ADDIN BEC{Zhu and Straznicky, 1991, Anat Embryol (Berl), 184, 33-45}</w:instrText>
            </w:r>
            <w:r>
              <w:rPr/>
            </w:r>
            <w:r>
              <w:rPr/>
              <w:fldChar w:fldCharType="separate"/>
            </w:r>
            <w:r>
              <w:rPr/>
              <w:t>[6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95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ADDIN BEC{Ohnuma et al., 1999, Cell, 99, 499-510}</w:instrText>
            </w:r>
            <w:r>
              <w:rPr/>
            </w:r>
            <w:r>
              <w:rPr/>
              <w:fldChar w:fldCharType="separate"/>
            </w:r>
            <w:r>
              <w:rPr/>
              <w:t>[6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95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lbindi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ADDIN BEC{Viczian et al., 2003, Development, 130, 1281-94}</w:instrText>
            </w:r>
            <w:r>
              <w:rPr/>
            </w:r>
            <w:r>
              <w:rPr/>
              <w:fldChar w:fldCharType="separate"/>
            </w:r>
            <w:r>
              <w:rPr/>
              <w:t>[3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95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AP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ADDIN BEC{Harris and Messersmith, 1992, Neuron, 9, 357-72}</w:instrText>
            </w:r>
            <w:r>
              <w:rPr/>
            </w:r>
            <w:r>
              <w:rPr/>
              <w:fldChar w:fldCharType="separate"/>
            </w:r>
            <w:r>
              <w:rPr/>
              <w:t>[66]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Table S3. Molecular markers used and the retinal cell types they label.</w:t>
      </w:r>
      <w:r>
        <w:rPr/>
        <w:t xml:space="preserve"> Cell types are retinal ganglion cells (RGC), amacrine (AM), bipolar (BC), horizontal (HC), Müller glia (Mü), cone photoreceptor (cPR), rod photoreceptor (rPR). Antibodies include mouse XAP2 (1:10; Developmental Studies Hybridoma Bank, Iowa City, IA (DSHB) clone 5B9); mouse R5 (1:5; kindly provided by W.A. Harris, Cambridge University, Cambridge, UK); rabbit anti-Calbindin (1:500; VWR, West Chester, PA); rabbit anti-GABA, gamma-aminobutyric acid (1:500; ImmunoStar, Hudson, WI, Cat#: 20094); mouse anti-Islet 1 (1:100; DSHB clone 39.4D5), anti-TH, Tyrosine Hydroxylase (1:500; ImmunoStar; Cat#: 22941); rabbit anti-Calretinin (1:100; Novus Biologicals, Littleton, CO, Cat#: NB200-618). * Because Islet-1 labels inner nuclear layer cells in addition to RGCs at late developmental stages, we also used </w:t>
      </w:r>
      <w:r>
        <w:rPr>
          <w:i/>
        </w:rPr>
        <w:t>in situ</w:t>
      </w:r>
      <w:r>
        <w:rPr/>
        <w:t xml:space="preserve"> hybridization to detect </w:t>
      </w:r>
      <w:r>
        <w:rPr>
          <w:i/>
        </w:rPr>
        <w:t>hermes</w:t>
      </w:r>
      <w:r>
        <w:rPr/>
        <w:t xml:space="preserve"> transcription, which is restricted to the RGCs in the retina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7T23:28:00Z</dcterms:created>
  <dc:creator>nsheikh</dc:creator>
  <dc:description/>
  <cp:keywords/>
  <dc:language>en-US</dc:language>
  <cp:lastModifiedBy>nsheikh</cp:lastModifiedBy>
  <dcterms:modified xsi:type="dcterms:W3CDTF">2009-07-17T23:29:00Z</dcterms:modified>
  <cp:revision>1</cp:revision>
  <dc:subject/>
  <dc:title>RGC</dc:title>
</cp:coreProperties>
</file>